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58" w:type="dxa"/>
        <w:jc w:val="center"/>
        <w:tblInd w:w="93" w:type="dxa"/>
        <w:tblLook w:val="04A0" w:firstRow="1" w:lastRow="0" w:firstColumn="1" w:lastColumn="0" w:noHBand="0" w:noVBand="1"/>
      </w:tblPr>
      <w:tblGrid>
        <w:gridCol w:w="1519"/>
        <w:gridCol w:w="588"/>
        <w:gridCol w:w="863"/>
        <w:gridCol w:w="663"/>
        <w:gridCol w:w="797"/>
        <w:gridCol w:w="1029"/>
        <w:gridCol w:w="877"/>
        <w:gridCol w:w="948"/>
        <w:gridCol w:w="870"/>
        <w:gridCol w:w="804"/>
      </w:tblGrid>
      <w:tr w:rsidR="007F20B4" w:rsidRPr="00897D42" w:rsidTr="00EA3477">
        <w:trPr>
          <w:trHeight w:val="300"/>
          <w:tblHeader/>
          <w:jc w:val="center"/>
        </w:trPr>
        <w:tc>
          <w:tcPr>
            <w:tcW w:w="8958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0B4" w:rsidRPr="00897D42" w:rsidRDefault="00031C11" w:rsidP="00E447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r w:rsidRPr="009509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="00E4477A" w:rsidRPr="009509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 w:rsidR="0095098E" w:rsidRPr="009509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Table</w:t>
            </w:r>
            <w:r w:rsidR="007F20B4" w:rsidRPr="009509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 Genomes and accession numbers</w:t>
            </w:r>
            <w:r w:rsidR="00A0139D" w:rsidRPr="009509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</w:t>
            </w:r>
            <w:bookmarkEnd w:id="0"/>
          </w:p>
        </w:tc>
      </w:tr>
      <w:tr w:rsidR="003B46C5" w:rsidRPr="00B94B3E" w:rsidTr="00EA3477">
        <w:trPr>
          <w:trHeight w:val="300"/>
          <w:tblHeader/>
          <w:jc w:val="center"/>
        </w:trPr>
        <w:tc>
          <w:tcPr>
            <w:tcW w:w="15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06A45" w:rsidRDefault="00406A45" w:rsidP="00FB7E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train</w:t>
            </w:r>
          </w:p>
        </w:tc>
        <w:tc>
          <w:tcPr>
            <w:tcW w:w="5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06A45" w:rsidRPr="00B94B3E" w:rsidRDefault="00406A45" w:rsidP="00FB7E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Virus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06A45" w:rsidRPr="00B94B3E" w:rsidRDefault="00A0139D" w:rsidP="00A013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natomical</w:t>
            </w:r>
            <w:r w:rsidR="00406A45" w:rsidRPr="00B94B3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ite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06A45" w:rsidRDefault="00406A45" w:rsidP="00FB7E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rimary clinical isolate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06A45" w:rsidRPr="00B94B3E" w:rsidRDefault="00406A45" w:rsidP="00FB7E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ollection year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06A45" w:rsidRPr="00B94B3E" w:rsidRDefault="00406A45" w:rsidP="00A013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Geographic </w:t>
            </w:r>
            <w:r w:rsidR="00A0139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o</w:t>
            </w:r>
            <w:r w:rsidRPr="00B94B3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igin</w:t>
            </w:r>
          </w:p>
        </w:tc>
        <w:tc>
          <w:tcPr>
            <w:tcW w:w="349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06A45" w:rsidRPr="00B94B3E" w:rsidRDefault="00406A45" w:rsidP="00A013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enBank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accession </w:t>
            </w:r>
            <w:r w:rsidR="00A0139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umber</w:t>
            </w:r>
          </w:p>
        </w:tc>
      </w:tr>
      <w:tr w:rsidR="002C59EB" w:rsidRPr="00B94B3E" w:rsidTr="00EA3477">
        <w:trPr>
          <w:trHeight w:val="300"/>
          <w:tblHeader/>
          <w:jc w:val="center"/>
        </w:trPr>
        <w:tc>
          <w:tcPr>
            <w:tcW w:w="151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A45" w:rsidRPr="00B94B3E" w:rsidRDefault="00406A45" w:rsidP="007F20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A45" w:rsidRPr="00B94B3E" w:rsidRDefault="00406A45" w:rsidP="007F20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A45" w:rsidRPr="00B94B3E" w:rsidRDefault="00406A45" w:rsidP="007F20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A45" w:rsidRPr="00B94B3E" w:rsidRDefault="00406A45" w:rsidP="007F20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A45" w:rsidRPr="00B94B3E" w:rsidRDefault="00406A45" w:rsidP="007F20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02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A45" w:rsidRPr="00B94B3E" w:rsidRDefault="00406A45" w:rsidP="007F20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A45" w:rsidRPr="00B94B3E" w:rsidRDefault="00406A45" w:rsidP="00FB7E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B94B3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B</w:t>
            </w:r>
            <w:proofErr w:type="spellEnd"/>
            <w:r w:rsidR="00FE154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(U</w:t>
            </w:r>
            <w:r w:rsidR="00FE1544" w:rsidRPr="00FE154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</w:rPr>
              <w:t>L</w:t>
            </w:r>
            <w:r w:rsidR="00FE154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7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A45" w:rsidRPr="00B94B3E" w:rsidRDefault="00406A45" w:rsidP="00FB7E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B94B3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C</w:t>
            </w:r>
            <w:proofErr w:type="spellEnd"/>
            <w:r w:rsidR="00FE154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(U</w:t>
            </w:r>
            <w:r w:rsidR="00FE1544" w:rsidRPr="00FE154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</w:rPr>
              <w:t>L</w:t>
            </w:r>
            <w:r w:rsidR="00FE154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4)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A45" w:rsidRPr="00B94B3E" w:rsidRDefault="00406A45" w:rsidP="00FB7E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B94B3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D</w:t>
            </w:r>
            <w:proofErr w:type="spellEnd"/>
            <w:r w:rsidR="00FE154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(U</w:t>
            </w:r>
            <w:r w:rsidR="00FE1544" w:rsidRPr="00FE154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</w:rPr>
              <w:t>S</w:t>
            </w:r>
            <w:r w:rsidR="00FE154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A45" w:rsidRPr="00B94B3E" w:rsidRDefault="00406A45" w:rsidP="00FB7E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B94B3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E</w:t>
            </w:r>
            <w:proofErr w:type="spellEnd"/>
            <w:r w:rsidR="00FE154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(U</w:t>
            </w:r>
            <w:r w:rsidR="00FE1544" w:rsidRPr="00FE154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</w:rPr>
              <w:t>S</w:t>
            </w:r>
            <w:r w:rsidR="00FE154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)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B3E" w:rsidRPr="00B94B3E" w:rsidRDefault="00B94B3E" w:rsidP="00C120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OS</w:t>
            </w: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B3E" w:rsidRPr="00B94B3E" w:rsidRDefault="00B94B3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B3E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p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B3E" w:rsidRPr="00B94B3E" w:rsidRDefault="00752DA9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B3E" w:rsidRPr="00B94B3E" w:rsidRDefault="00FB7ED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64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B3E" w:rsidRPr="00B94B3E" w:rsidRDefault="00DB132C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B3E" w:rsidRPr="00B94B3E" w:rsidRDefault="00B94B3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Q673480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B3E" w:rsidRPr="00B94B3E" w:rsidRDefault="00B94B3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Q67348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B3E" w:rsidRPr="00B94B3E" w:rsidRDefault="00B94B3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Q673480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B3E" w:rsidRPr="00B94B3E" w:rsidRDefault="00B94B3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Q673480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94B3E" w:rsidRPr="00B94B3E" w:rsidRDefault="00B94B3E" w:rsidP="00C120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Krae</w:t>
            </w:r>
            <w:proofErr w:type="spellEnd"/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94B3E" w:rsidRPr="00B94B3E" w:rsidRDefault="00B94B3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B94B3E" w:rsidRPr="00B94B3E" w:rsidRDefault="00795663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ye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B94B3E" w:rsidRPr="00B94B3E" w:rsidRDefault="00752DA9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B94B3E" w:rsidRPr="00B94B3E" w:rsidRDefault="00FB7ED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6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B94B3E" w:rsidRPr="00B94B3E" w:rsidRDefault="00DF18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4B3E" w:rsidRPr="00B94B3E" w:rsidRDefault="00B94B3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X14217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94B3E" w:rsidRPr="00B94B3E" w:rsidRDefault="00B94B3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X14217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B94B3E" w:rsidRPr="00B94B3E" w:rsidRDefault="00B94B3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X142173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B94B3E" w:rsidRPr="00B94B3E" w:rsidRDefault="00B94B3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X142173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94B3E" w:rsidRPr="00B94B3E" w:rsidRDefault="00B94B3E" w:rsidP="00C120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B94B3E" w:rsidRPr="00B94B3E" w:rsidRDefault="00B94B3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B94B3E" w:rsidRPr="00B94B3E" w:rsidRDefault="0038762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B94B3E" w:rsidRPr="00B94B3E" w:rsidRDefault="00752DA9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B94B3E" w:rsidRPr="00B94B3E" w:rsidRDefault="00752DA9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7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B94B3E" w:rsidRPr="00B94B3E" w:rsidRDefault="0009799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otland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4B3E" w:rsidRPr="00B94B3E" w:rsidRDefault="00B94B3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J593289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B94B3E" w:rsidRPr="00B94B3E" w:rsidRDefault="00B94B3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J59328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B94B3E" w:rsidRPr="00B94B3E" w:rsidRDefault="00B94B3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J593289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B94B3E" w:rsidRPr="00B94B3E" w:rsidRDefault="00B94B3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J593289</w:t>
            </w:r>
          </w:p>
        </w:tc>
      </w:tr>
      <w:tr w:rsidR="002C59EB" w:rsidRPr="00C517FF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A53747" w:rsidRPr="00C517FF" w:rsidRDefault="00A5374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A53747" w:rsidRPr="00C517FF" w:rsidRDefault="00A5374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A53747" w:rsidRPr="00C517FF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p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A53747" w:rsidRPr="00C517FF" w:rsidRDefault="00485CF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A53747" w:rsidRPr="00C517FF" w:rsidRDefault="00485CF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67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A53747" w:rsidRPr="00C517FF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A53747" w:rsidRPr="00C517FF" w:rsidRDefault="00C517F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A53747" w:rsidRPr="00C517FF" w:rsidRDefault="00C517F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A53747" w:rsidRPr="00C517FF" w:rsidRDefault="00586FB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C517FF">
              <w:rPr>
                <w:rFonts w:ascii="Arial" w:hAnsi="Arial" w:cs="Arial"/>
                <w:sz w:val="12"/>
                <w:szCs w:val="12"/>
              </w:rPr>
              <w:t>AF293614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A53747" w:rsidRPr="00C517FF" w:rsidRDefault="00C517F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E420B9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H129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424A1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in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424A1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77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DF18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DF18F5" w:rsidRDefault="00E420B9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F18F5">
              <w:rPr>
                <w:rFonts w:ascii="Arial" w:eastAsia="Times New Roman" w:hAnsi="Arial" w:cs="Arial"/>
                <w:sz w:val="12"/>
                <w:szCs w:val="12"/>
              </w:rPr>
              <w:t>GU734772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DF18F5" w:rsidRDefault="00E420B9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F18F5">
              <w:rPr>
                <w:rFonts w:ascii="Arial" w:eastAsia="Times New Roman" w:hAnsi="Arial" w:cs="Arial"/>
                <w:sz w:val="12"/>
                <w:szCs w:val="12"/>
              </w:rPr>
              <w:t>GU73477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DF18F5" w:rsidRDefault="00E420B9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18F5">
              <w:rPr>
                <w:rFonts w:ascii="Arial" w:eastAsia="Times New Roman" w:hAnsi="Arial" w:cs="Arial"/>
                <w:sz w:val="12"/>
                <w:szCs w:val="12"/>
              </w:rPr>
              <w:t>GU734772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DF18F5" w:rsidRDefault="00E420B9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F18F5">
              <w:rPr>
                <w:rFonts w:ascii="Arial" w:eastAsia="Times New Roman" w:hAnsi="Arial" w:cs="Arial"/>
                <w:sz w:val="12"/>
                <w:szCs w:val="12"/>
              </w:rPr>
              <w:t>GU734772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Isolate 0116209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38762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9C62C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9C62C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714A4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J847330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9C62C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839F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J84733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9C62C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8C19F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J84733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9C62C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32143C">
              <w:rPr>
                <w:rFonts w:ascii="Arial" w:eastAsia="Times New Roman" w:hAnsi="Arial" w:cs="Arial"/>
                <w:sz w:val="12"/>
                <w:szCs w:val="12"/>
              </w:rPr>
              <w:t>CR38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38762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9C62C7" w:rsidP="000F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80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9C62C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in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2143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8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EA4C9A" w:rsidRDefault="00EA4C9A" w:rsidP="00C12004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32143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EA4C9A" w:rsidRDefault="00EA4C9A" w:rsidP="00C12004">
            <w:pPr>
              <w:spacing w:after="0"/>
              <w:jc w:val="center"/>
              <w:rPr>
                <w:color w:val="222222"/>
                <w:sz w:val="20"/>
                <w:szCs w:val="20"/>
              </w:rPr>
            </w:pPr>
            <w:r w:rsidRPr="0032143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8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EA4C9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2143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8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E0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38762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893DC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93D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9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EA4C9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93D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EA4C9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893D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9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EA4C9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93D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9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E0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893DC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93D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496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F0527C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93D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49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F0527C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893D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496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F0527C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93D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496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E07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893DC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497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F0527C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49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F0527C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497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F0527C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497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E08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893DC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498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F0527C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49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F0527C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498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F0527C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498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E10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893DC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499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F64DA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49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F64DA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499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F64DA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499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E11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893DC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0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F64DA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F64DA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F64DA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0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E1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893DC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1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F64DA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F64DA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1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F64DA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1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E1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893DC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2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F64DA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F64DA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2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F64DA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2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E14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893DC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0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9F0C6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9F0C6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9F0C6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0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E1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893DC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3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9F0C6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9F0C6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3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9F0C6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3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E19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893DC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1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9F0C6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9F0C6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1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9F0C6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1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E2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893DC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4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9F0C6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9F0C6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4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9F0C6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4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E2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893DC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5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C27CD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C27CD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5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C27CD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5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E2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893DC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6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BA7F7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BA7F7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6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BA7F7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6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E3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893DC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7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BA7F7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BA7F7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7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BA7F7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07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R11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uth Kore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893DC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4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4F146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4F146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4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4F146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4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R6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uth Kore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893DC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5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4F146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4F146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5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4F146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5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S2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apa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893DC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2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714A4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714A4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2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714A4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2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32143C" w:rsidRPr="00B94B3E" w:rsidRDefault="0032143C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S2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32143C" w:rsidRPr="00B94B3E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2143C" w:rsidRDefault="00CE398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32143C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apa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32143C" w:rsidRPr="00B94B3E" w:rsidRDefault="00893DC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3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32143C" w:rsidRPr="00B94B3E" w:rsidRDefault="00714A4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32143C" w:rsidRPr="00B94B3E" w:rsidRDefault="00714A4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3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32143C" w:rsidRPr="00B94B3E" w:rsidRDefault="00714A4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585513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O1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al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0D732C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E1697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48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E1697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E1697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O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al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0D732C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E1697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48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E1697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E1697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O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al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0D732C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E1697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48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E1697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E1697A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5A7D4C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4/</w:t>
            </w:r>
            <w:r w:rsidR="002C59EB" w:rsidRPr="002C59EB">
              <w:rPr>
                <w:rFonts w:ascii="Arial" w:hAnsi="Arial" w:cs="Arial"/>
                <w:color w:val="000000"/>
                <w:sz w:val="12"/>
                <w:szCs w:val="12"/>
              </w:rPr>
              <w:t>9013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in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06C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49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5A7D4C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5/</w:t>
            </w:r>
            <w:r w:rsidR="002C59EB" w:rsidRPr="002C59EB">
              <w:rPr>
                <w:rFonts w:ascii="Arial" w:hAnsi="Arial" w:cs="Arial"/>
                <w:color w:val="000000"/>
                <w:sz w:val="12"/>
                <w:szCs w:val="12"/>
              </w:rPr>
              <w:t>90147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in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49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5A7D4C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6/</w:t>
            </w:r>
            <w:r w:rsidR="002C59EB" w:rsidRPr="002C59EB">
              <w:rPr>
                <w:rFonts w:ascii="Arial" w:hAnsi="Arial" w:cs="Arial"/>
                <w:color w:val="000000"/>
                <w:sz w:val="12"/>
                <w:szCs w:val="12"/>
              </w:rPr>
              <w:t>90237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in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49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5A7D4C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7/</w:t>
            </w:r>
            <w:r w:rsidR="002C59EB" w:rsidRPr="002C59EB">
              <w:rPr>
                <w:rFonts w:ascii="Arial" w:hAnsi="Arial" w:cs="Arial"/>
                <w:color w:val="000000"/>
                <w:sz w:val="12"/>
                <w:szCs w:val="12"/>
              </w:rPr>
              <w:t>90238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in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49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5A7D4C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8/</w:t>
            </w:r>
            <w:r w:rsidR="002C59EB" w:rsidRPr="002C59EB">
              <w:rPr>
                <w:rFonts w:ascii="Arial" w:hAnsi="Arial" w:cs="Arial"/>
                <w:color w:val="000000"/>
                <w:sz w:val="12"/>
                <w:szCs w:val="12"/>
              </w:rPr>
              <w:t>9039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in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49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09</w:t>
            </w:r>
            <w:r w:rsidR="009C6BAC">
              <w:rPr>
                <w:rFonts w:ascii="Arial" w:hAnsi="Arial" w:cs="Arial"/>
                <w:color w:val="000000"/>
                <w:sz w:val="12"/>
                <w:szCs w:val="12"/>
              </w:rPr>
              <w:t>/</w:t>
            </w: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90579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in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49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5A7D4C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10/</w:t>
            </w:r>
            <w:r w:rsidR="002C59EB" w:rsidRPr="002C59EB">
              <w:rPr>
                <w:rFonts w:ascii="Arial" w:hAnsi="Arial" w:cs="Arial"/>
                <w:color w:val="000000"/>
                <w:sz w:val="12"/>
                <w:szCs w:val="12"/>
              </w:rPr>
              <w:t>9060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in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49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5A7D4C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11/</w:t>
            </w:r>
            <w:r w:rsidR="002C59EB" w:rsidRPr="002C59EB">
              <w:rPr>
                <w:rFonts w:ascii="Arial" w:hAnsi="Arial" w:cs="Arial"/>
                <w:color w:val="000000"/>
                <w:sz w:val="12"/>
                <w:szCs w:val="12"/>
              </w:rPr>
              <w:t>9478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in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49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G1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305C3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49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305C3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305C3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G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305C3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49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305C3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305C3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G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305C3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50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305C3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305C3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274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305C3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in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50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166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305C3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in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50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335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305C3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in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50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768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in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50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E4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in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50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 xml:space="preserve"> 276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in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50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in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50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E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in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50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25685E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BAN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DA175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in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206CF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305C3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J42150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305C3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305C3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54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69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320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69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41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ye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69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34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69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66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kin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69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689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roat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69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92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ye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70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110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ye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70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1217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roat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70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136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ye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70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1464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ye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70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148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lcer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70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2857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ye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70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2889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p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70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3341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ye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70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3837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ye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70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GH01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p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71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GH0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lcer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71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AEH0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ye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71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AEH01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ye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71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AEH1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427B14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ye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71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SN01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ye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71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SN0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ye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71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2307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ye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71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VRF_4184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itreous Aspirate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71271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2C59EB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C59EB" w:rsidRPr="002C59EB" w:rsidRDefault="002C59EB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C59EB">
              <w:rPr>
                <w:rFonts w:ascii="Arial" w:hAnsi="Arial" w:cs="Arial"/>
                <w:color w:val="000000"/>
                <w:sz w:val="12"/>
                <w:szCs w:val="12"/>
              </w:rPr>
              <w:t>Isolate_E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C59EB" w:rsidRPr="00B94B3E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C59EB" w:rsidRDefault="002C59E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8-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C59EB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zil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C59EB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C59EB" w:rsidRPr="00B94B3E" w:rsidRDefault="002839F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839F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M27907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C59EB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C59EB" w:rsidRPr="00B94B3E" w:rsidRDefault="00E420B9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M279046</w:t>
            </w:r>
          </w:p>
        </w:tc>
      </w:tr>
      <w:tr w:rsidR="002839FD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2839FD" w:rsidRPr="002839FD" w:rsidRDefault="002839FD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9FD">
              <w:rPr>
                <w:rFonts w:ascii="Arial" w:hAnsi="Arial" w:cs="Arial"/>
                <w:color w:val="000000"/>
                <w:sz w:val="12"/>
                <w:szCs w:val="12"/>
              </w:rPr>
              <w:t>Isolate_E2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2839FD" w:rsidRPr="00B94B3E" w:rsidRDefault="002839F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2839FD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2839FD" w:rsidRDefault="002839F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839FD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8-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2839FD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zil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839FD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2839FD" w:rsidRPr="00B94B3E" w:rsidRDefault="002839FD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839F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M27909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839FD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2839FD" w:rsidRPr="00B94B3E" w:rsidRDefault="00C27CD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M279048</w:t>
            </w:r>
          </w:p>
        </w:tc>
      </w:tr>
      <w:tr w:rsidR="009C6BAC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F53732" w:rsidRPr="00F53732" w:rsidRDefault="00F53732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3732">
              <w:rPr>
                <w:rFonts w:ascii="Arial" w:hAnsi="Arial" w:cs="Arial"/>
                <w:color w:val="000000"/>
                <w:sz w:val="12"/>
                <w:szCs w:val="12"/>
              </w:rPr>
              <w:t>Isolate_KHS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F53732" w:rsidRPr="00B94B3E" w:rsidRDefault="00F5373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F53732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53732" w:rsidRDefault="00F5373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F53732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F53732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ore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F53732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F53732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F53732" w:rsidRPr="00B94B3E" w:rsidRDefault="00F5373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F53732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AF487902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F53732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9C6BAC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F53732" w:rsidRPr="00F53732" w:rsidRDefault="00F53732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3732">
              <w:rPr>
                <w:rFonts w:ascii="Arial" w:hAnsi="Arial" w:cs="Arial"/>
                <w:color w:val="000000"/>
                <w:sz w:val="12"/>
                <w:szCs w:val="12"/>
              </w:rPr>
              <w:t>Isolate_KHS1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F53732" w:rsidRPr="00B94B3E" w:rsidRDefault="00F5373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F53732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53732" w:rsidRDefault="00F5373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F53732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F53732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orea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F53732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F53732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F53732" w:rsidRPr="00B94B3E" w:rsidRDefault="00F5373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AF487901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F53732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614D6" w:rsidRPr="00E614D6" w:rsidRDefault="00E614D6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614D6">
              <w:rPr>
                <w:rFonts w:ascii="Arial" w:hAnsi="Arial" w:cs="Arial"/>
                <w:color w:val="000000"/>
                <w:sz w:val="12"/>
                <w:szCs w:val="12"/>
              </w:rPr>
              <w:t>Isolate_E4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E614D6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E614D6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E614D6" w:rsidRPr="00B94B3E" w:rsidRDefault="00C6626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8-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zil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E614D6" w:rsidRPr="00B94B3E" w:rsidRDefault="008C19F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C19F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M279050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614D6" w:rsidRPr="00E614D6" w:rsidRDefault="00E614D6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614D6">
              <w:rPr>
                <w:rFonts w:ascii="Arial" w:hAnsi="Arial" w:cs="Arial"/>
                <w:color w:val="000000"/>
                <w:sz w:val="12"/>
                <w:szCs w:val="12"/>
              </w:rPr>
              <w:t>Isolate_E10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E614D6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8-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zil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E614D6" w:rsidRPr="00B94B3E" w:rsidRDefault="008C19F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M279049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614D6" w:rsidRPr="00E614D6" w:rsidRDefault="00E614D6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614D6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Isolate_I18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E614D6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8-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zil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E614D6" w:rsidRPr="00B94B3E" w:rsidRDefault="008C19F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M279047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614D6" w:rsidRPr="00E614D6" w:rsidRDefault="00E614D6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614D6">
              <w:rPr>
                <w:rFonts w:ascii="Arial" w:hAnsi="Arial" w:cs="Arial"/>
                <w:color w:val="000000"/>
                <w:sz w:val="12"/>
                <w:szCs w:val="12"/>
              </w:rPr>
              <w:t>Isolate_E67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517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E614D6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8-201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azil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E614D6" w:rsidRPr="00B94B3E" w:rsidRDefault="00FC6672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E614D6" w:rsidRPr="00B94B3E" w:rsidRDefault="008C19FB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M279045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Sample1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23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Sample2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62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70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24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78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Sample3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63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7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25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79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Sample4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26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Sample5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64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7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27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80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Sample7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65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73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28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81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Sample9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29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Sample11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66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74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30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82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Sample12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31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Sample20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67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7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32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83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1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33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3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34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4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3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35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6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36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7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37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8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38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9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39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11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40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12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41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13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42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14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43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15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68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76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44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84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16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69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77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85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17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45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18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46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20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47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22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48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24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49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25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50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26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51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27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52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28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53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29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54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30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ec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55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31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56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32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57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34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58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35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ec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59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Isolate1-36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60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1-37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1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61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HG52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n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ior to 1971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E614D6" w:rsidP="000F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otland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561323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561323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1544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561323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1544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561323</w:t>
            </w:r>
          </w:p>
        </w:tc>
      </w:tr>
      <w:tr w:rsidR="00E614D6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SD90e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614D6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4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uth Africa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F781518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614D6" w:rsidRPr="00B94B3E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F781518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1544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F781518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1544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F781518</w:t>
            </w:r>
          </w:p>
        </w:tc>
      </w:tr>
      <w:tr w:rsidR="00E614D6" w:rsidRPr="009B16BA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614D6" w:rsidRPr="00534DBA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333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614D6" w:rsidRPr="00534DBA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614D6" w:rsidRPr="00534DBA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614D6" w:rsidRPr="00534DBA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614D6" w:rsidRPr="00534DBA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71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614D6" w:rsidRPr="00534DBA" w:rsidRDefault="0009799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614D6" w:rsidRPr="00534DBA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12675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24771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614D6" w:rsidRPr="00534DBA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12675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X01996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1544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U018091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81544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U018094</w:t>
            </w:r>
          </w:p>
        </w:tc>
      </w:tr>
      <w:tr w:rsidR="00E614D6" w:rsidRPr="009B16BA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614D6" w:rsidRPr="00534DBA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534DBA">
              <w:rPr>
                <w:rFonts w:ascii="Arial" w:eastAsia="Times New Roman" w:hAnsi="Arial" w:cs="Arial"/>
                <w:sz w:val="12"/>
                <w:szCs w:val="12"/>
              </w:rPr>
              <w:t>G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614D6" w:rsidRPr="00534DBA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34DB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614D6" w:rsidRPr="00534DBA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34DB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614D6" w:rsidRPr="00534DBA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34DB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614D6" w:rsidRPr="00534DBA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34DB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67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614D6" w:rsidRPr="00534DBA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614D6" w:rsidRPr="00534DBA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534DBA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614D6" w:rsidRPr="00534DBA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534DBA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614D6" w:rsidRPr="00992CC5" w:rsidRDefault="00992C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992CC5">
              <w:rPr>
                <w:rFonts w:ascii="Arial" w:hAnsi="Arial" w:cs="Arial"/>
                <w:sz w:val="12"/>
                <w:szCs w:val="12"/>
                <w:shd w:val="clear" w:color="auto" w:fill="FFFFFF"/>
              </w:rPr>
              <w:t>KY933650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614D6" w:rsidRPr="00534DBA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534DBA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614D6" w:rsidRPr="00004470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614D6" w:rsidRPr="002602E1" w:rsidRDefault="00E614D6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2602E1">
              <w:rPr>
                <w:rFonts w:ascii="Arial" w:eastAsia="Times New Roman" w:hAnsi="Arial" w:cs="Arial"/>
                <w:sz w:val="12"/>
                <w:szCs w:val="12"/>
              </w:rPr>
              <w:t>186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614D6" w:rsidRPr="002602E1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02E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614D6" w:rsidRPr="002602E1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02E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614D6" w:rsidRPr="002602E1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02E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614D6" w:rsidRPr="002602E1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602E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6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614D6" w:rsidRPr="002602E1" w:rsidRDefault="004147A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877" w:type="dxa"/>
            <w:shd w:val="clear" w:color="auto" w:fill="auto"/>
            <w:vAlign w:val="center"/>
          </w:tcPr>
          <w:p w:rsidR="00E614D6" w:rsidRPr="002602E1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2602E1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614D6" w:rsidRPr="002602E1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2602E1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614D6" w:rsidRPr="00815448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815448">
              <w:rPr>
                <w:rFonts w:ascii="Arial" w:hAnsi="Arial" w:cs="Arial"/>
                <w:sz w:val="12"/>
                <w:szCs w:val="12"/>
              </w:rPr>
              <w:t>JX112656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614D6" w:rsidRPr="00004470" w:rsidRDefault="00E614D6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2602E1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9_62039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624CDF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624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</w:t>
            </w:r>
            <w:r w:rsid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3B46C5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66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9_59340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624CDF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624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</w:t>
            </w:r>
            <w:r w:rsid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65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9_30884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624CDF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624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</w:t>
            </w:r>
            <w:r w:rsid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64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9_30304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624CDF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61197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9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63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9_30262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624CDF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61197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9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62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9_12518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624CDF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61197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9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61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8_60866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624CDF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6119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60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8_17422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61197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59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8_15754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6119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58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8_15713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57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8_15085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6119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56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8_12141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6119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55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8_04792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6119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54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8_04616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6119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53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7_51631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6119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7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51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7_43891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6119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7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50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7_43688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6119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7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49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7_42053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6119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7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48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7_40665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6119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7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47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7_40592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6119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7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46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97_31214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6119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7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45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8_16182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44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8_01808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43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8_09069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42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7_39034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41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7_26252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C22BF1" w:rsidP="006119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</w:t>
            </w:r>
            <w:r w:rsidR="0061197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40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6_49144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61197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39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6_25747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61197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38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6_17037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61197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37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6_14257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61197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36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6_10066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61197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35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5_53004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61197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34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5_49495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61197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33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Isolate_05_38237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61197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32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5_26435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31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5_26198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30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5_23936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29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5_06075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28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4_33071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27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Isolate_04_11588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B94B3E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26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4_11851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25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4_10616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24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4_04007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23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4_01012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22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3_43378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21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3_39884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20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3_24861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19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3_21213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18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3_06516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17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3_06279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16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3_01982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15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2_27068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2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14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2_22326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2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13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2_17104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2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12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2_13690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2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11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2_13687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2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10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2_10179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2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09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1_49166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08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1_41463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07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3B46C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00_29288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22747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06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22747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27475">
              <w:rPr>
                <w:rFonts w:ascii="Arial" w:hAnsi="Arial" w:cs="Arial"/>
                <w:color w:val="000000"/>
                <w:sz w:val="12"/>
                <w:szCs w:val="12"/>
              </w:rPr>
              <w:t>Isolate_00_10414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05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22747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27475">
              <w:rPr>
                <w:rFonts w:ascii="Arial" w:hAnsi="Arial" w:cs="Arial"/>
                <w:color w:val="000000"/>
                <w:sz w:val="12"/>
                <w:szCs w:val="12"/>
              </w:rPr>
              <w:t>Isolate_00_10045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04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C22BF1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C22BF1" w:rsidRPr="00227475" w:rsidRDefault="00C22BF1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27475">
              <w:rPr>
                <w:rFonts w:ascii="Arial" w:hAnsi="Arial" w:cs="Arial"/>
                <w:color w:val="000000"/>
                <w:sz w:val="12"/>
                <w:szCs w:val="12"/>
              </w:rPr>
              <w:t>Isolate_00_01097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24C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F1" w:rsidRPr="003B46C5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C22BF1" w:rsidRPr="003B46C5" w:rsidRDefault="000F40C5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HM011303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C22BF1" w:rsidRPr="003B46C5" w:rsidRDefault="00C22BF1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EA3477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BBKC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EA3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7E2250" w:rsidP="00EA3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SF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EA3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3B46C5" w:rsidRDefault="00EA3477" w:rsidP="00EA3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3B46C5" w:rsidRDefault="00EA3477" w:rsidP="00EA3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EA3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3B46C5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AF021340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EA3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EA3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AF02134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EA34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WTW1A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B62621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U12175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U12179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FC566A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U12183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MMA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7E225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U12174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U12178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U1218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JDZ3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roat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U12173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C44F95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U12177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U12181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CAM4B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7E2250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erian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U12172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BE7C23" w:rsidRDefault="00EA3477" w:rsidP="00C12004">
            <w:pPr>
              <w:spacing w:after="0"/>
              <w:jc w:val="center"/>
              <w:rPr>
                <w:rFonts w:ascii="Arial" w:hAnsi="Arial" w:cs="Arial"/>
                <w:color w:val="222222"/>
                <w:sz w:val="12"/>
                <w:szCs w:val="12"/>
              </w:rPr>
            </w:pPr>
            <w:r w:rsidRPr="00BE7C23">
              <w:rPr>
                <w:rFonts w:ascii="Arial" w:hAnsi="Arial" w:cs="Arial"/>
                <w:color w:val="222222"/>
                <w:sz w:val="12"/>
                <w:szCs w:val="12"/>
              </w:rPr>
              <w:t>U12176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E7C23" w:rsidRDefault="00EA3477" w:rsidP="00C12004">
            <w:pPr>
              <w:spacing w:after="0"/>
              <w:jc w:val="center"/>
              <w:rPr>
                <w:rFonts w:ascii="Arial" w:hAnsi="Arial" w:cs="Arial"/>
                <w:color w:val="222222"/>
                <w:sz w:val="12"/>
                <w:szCs w:val="12"/>
              </w:rPr>
            </w:pPr>
            <w:r w:rsidRPr="00BE7C23">
              <w:rPr>
                <w:rFonts w:ascii="Arial" w:hAnsi="Arial" w:cs="Arial"/>
                <w:color w:val="222222"/>
                <w:sz w:val="12"/>
                <w:szCs w:val="12"/>
              </w:rPr>
              <w:t>U12180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4D3751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3751">
              <w:rPr>
                <w:rFonts w:ascii="Arial" w:hAnsi="Arial" w:cs="Arial"/>
                <w:color w:val="000000"/>
                <w:sz w:val="12"/>
                <w:szCs w:val="12"/>
              </w:rPr>
              <w:t>Isolate_</w:t>
            </w:r>
            <w:r w:rsidRPr="004D3751">
              <w:rPr>
                <w:rFonts w:ascii="Arial" w:hAnsi="Arial" w:cs="Arial"/>
                <w:sz w:val="12"/>
                <w:szCs w:val="12"/>
              </w:rPr>
              <w:t xml:space="preserve"> HSV-2v_pat12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-201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vory Coast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206CF5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17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FC566A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29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4D3751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3751">
              <w:rPr>
                <w:rFonts w:ascii="Arial" w:hAnsi="Arial" w:cs="Arial"/>
                <w:color w:val="000000"/>
                <w:sz w:val="12"/>
                <w:szCs w:val="12"/>
              </w:rPr>
              <w:t>Isolate_</w:t>
            </w:r>
            <w:r w:rsidRPr="004D3751">
              <w:rPr>
                <w:rFonts w:ascii="Arial" w:hAnsi="Arial" w:cs="Arial"/>
                <w:sz w:val="12"/>
                <w:szCs w:val="12"/>
              </w:rPr>
              <w:t xml:space="preserve"> HSV-2v_pat11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uttock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-201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vory Coast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16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28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4D3751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3751">
              <w:rPr>
                <w:rFonts w:ascii="Arial" w:hAnsi="Arial" w:cs="Arial"/>
                <w:color w:val="000000"/>
                <w:sz w:val="12"/>
                <w:szCs w:val="12"/>
              </w:rPr>
              <w:t>Isolate_</w:t>
            </w:r>
            <w:r w:rsidRPr="004D3751">
              <w:rPr>
                <w:rFonts w:ascii="Arial" w:hAnsi="Arial" w:cs="Arial"/>
                <w:sz w:val="12"/>
                <w:szCs w:val="12"/>
              </w:rPr>
              <w:t xml:space="preserve"> HSV-2v_pat10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-201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ngo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15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2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4D3751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3751">
              <w:rPr>
                <w:rFonts w:ascii="Arial" w:hAnsi="Arial" w:cs="Arial"/>
                <w:color w:val="000000"/>
                <w:sz w:val="12"/>
                <w:szCs w:val="12"/>
              </w:rPr>
              <w:t>Isolate_</w:t>
            </w:r>
            <w:r w:rsidRPr="004D3751">
              <w:rPr>
                <w:rFonts w:ascii="Arial" w:hAnsi="Arial" w:cs="Arial"/>
                <w:sz w:val="12"/>
                <w:szCs w:val="12"/>
              </w:rPr>
              <w:t xml:space="preserve"> HSV-2v_pat9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-201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vory Coast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14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26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4D3751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3751">
              <w:rPr>
                <w:rFonts w:ascii="Arial" w:hAnsi="Arial" w:cs="Arial"/>
                <w:color w:val="000000"/>
                <w:sz w:val="12"/>
                <w:szCs w:val="12"/>
              </w:rPr>
              <w:t>Isolate_</w:t>
            </w:r>
            <w:r w:rsidRPr="004D3751">
              <w:rPr>
                <w:rFonts w:ascii="Arial" w:hAnsi="Arial" w:cs="Arial"/>
                <w:sz w:val="12"/>
                <w:szCs w:val="12"/>
              </w:rPr>
              <w:t xml:space="preserve"> HSV-2v_pat8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-201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li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13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25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4D3751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3751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Isolate_</w:t>
            </w:r>
            <w:r w:rsidRPr="004D3751">
              <w:rPr>
                <w:rFonts w:ascii="Arial" w:hAnsi="Arial" w:cs="Arial"/>
                <w:sz w:val="12"/>
                <w:szCs w:val="12"/>
              </w:rPr>
              <w:t xml:space="preserve"> HSV-2v_pat7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-201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li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0F40C5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12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24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4D3751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3751">
              <w:rPr>
                <w:rFonts w:ascii="Arial" w:hAnsi="Arial" w:cs="Arial"/>
                <w:color w:val="000000"/>
                <w:sz w:val="12"/>
                <w:szCs w:val="12"/>
              </w:rPr>
              <w:t>Isolate_</w:t>
            </w:r>
            <w:r w:rsidRPr="004D3751">
              <w:rPr>
                <w:rFonts w:ascii="Arial" w:hAnsi="Arial" w:cs="Arial"/>
                <w:sz w:val="12"/>
                <w:szCs w:val="12"/>
              </w:rPr>
              <w:t xml:space="preserve"> HSV-2v_pat6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uttock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-201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uine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11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23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4D3751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3751">
              <w:rPr>
                <w:rFonts w:ascii="Arial" w:hAnsi="Arial" w:cs="Arial"/>
                <w:color w:val="000000"/>
                <w:sz w:val="12"/>
                <w:szCs w:val="12"/>
              </w:rPr>
              <w:t>Isolate_</w:t>
            </w:r>
            <w:r w:rsidRPr="004D3751">
              <w:rPr>
                <w:rFonts w:ascii="Arial" w:hAnsi="Arial" w:cs="Arial"/>
                <w:sz w:val="12"/>
                <w:szCs w:val="12"/>
              </w:rPr>
              <w:t xml:space="preserve"> HSV-2v_pat5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uttock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-201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frica (unspecified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10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2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4D3751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3751">
              <w:rPr>
                <w:rFonts w:ascii="Arial" w:hAnsi="Arial" w:cs="Arial"/>
                <w:color w:val="000000"/>
                <w:sz w:val="12"/>
                <w:szCs w:val="12"/>
              </w:rPr>
              <w:t>Isolate_</w:t>
            </w:r>
            <w:r w:rsidRPr="004D3751">
              <w:rPr>
                <w:rFonts w:ascii="Arial" w:hAnsi="Arial" w:cs="Arial"/>
                <w:sz w:val="12"/>
                <w:szCs w:val="12"/>
              </w:rPr>
              <w:t xml:space="preserve"> HSV-2v_pat4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-201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vory Coast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09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21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4D3751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3751">
              <w:rPr>
                <w:rFonts w:ascii="Arial" w:hAnsi="Arial" w:cs="Arial"/>
                <w:color w:val="000000"/>
                <w:sz w:val="12"/>
                <w:szCs w:val="12"/>
              </w:rPr>
              <w:t>Isolate_</w:t>
            </w:r>
            <w:r w:rsidRPr="004D3751">
              <w:rPr>
                <w:rFonts w:ascii="Arial" w:hAnsi="Arial" w:cs="Arial"/>
                <w:sz w:val="12"/>
                <w:szCs w:val="12"/>
              </w:rPr>
              <w:t xml:space="preserve"> HSV-2v_pat3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nus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-201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iger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08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20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4D3751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3751">
              <w:rPr>
                <w:rFonts w:ascii="Arial" w:hAnsi="Arial" w:cs="Arial"/>
                <w:color w:val="000000"/>
                <w:sz w:val="12"/>
                <w:szCs w:val="12"/>
              </w:rPr>
              <w:t>Isolate_</w:t>
            </w:r>
            <w:r w:rsidRPr="004D3751">
              <w:rPr>
                <w:rFonts w:ascii="Arial" w:hAnsi="Arial" w:cs="Arial"/>
                <w:sz w:val="12"/>
                <w:szCs w:val="12"/>
              </w:rPr>
              <w:t xml:space="preserve"> HSV-2v_pat2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uttock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-201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iger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07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19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4D3751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3751">
              <w:rPr>
                <w:rFonts w:ascii="Arial" w:hAnsi="Arial" w:cs="Arial"/>
                <w:color w:val="000000"/>
                <w:sz w:val="12"/>
                <w:szCs w:val="12"/>
              </w:rPr>
              <w:t>Isolate_</w:t>
            </w:r>
            <w:r w:rsidRPr="004D3751">
              <w:rPr>
                <w:rFonts w:ascii="Arial" w:hAnsi="Arial" w:cs="Arial"/>
                <w:sz w:val="12"/>
                <w:szCs w:val="12"/>
              </w:rPr>
              <w:t xml:space="preserve"> HSV-2v_pat1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-201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uine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06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F588418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4D3751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3751">
              <w:rPr>
                <w:rFonts w:ascii="Arial" w:hAnsi="Arial" w:cs="Arial"/>
                <w:color w:val="000000"/>
                <w:sz w:val="12"/>
                <w:szCs w:val="12"/>
              </w:rPr>
              <w:t>Isolate_</w:t>
            </w:r>
            <w:r w:rsidRPr="004D3751">
              <w:rPr>
                <w:rFonts w:ascii="Arial" w:hAnsi="Arial" w:cs="Arial"/>
                <w:sz w:val="12"/>
                <w:szCs w:val="12"/>
              </w:rPr>
              <w:t xml:space="preserve"> HSV-2v_pat14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-201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frica (unspecified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B62621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M068889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M068891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4D3751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3751">
              <w:rPr>
                <w:rFonts w:ascii="Arial" w:hAnsi="Arial" w:cs="Arial"/>
                <w:color w:val="000000"/>
                <w:sz w:val="12"/>
                <w:szCs w:val="12"/>
              </w:rPr>
              <w:t>Isolate_</w:t>
            </w:r>
            <w:r w:rsidRPr="004D3751">
              <w:rPr>
                <w:rFonts w:ascii="Arial" w:hAnsi="Arial" w:cs="Arial"/>
                <w:sz w:val="12"/>
                <w:szCs w:val="12"/>
              </w:rPr>
              <w:t xml:space="preserve"> HSV-2v_pat13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uttock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-201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ngo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M068888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KM068890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26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B62621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50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74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25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49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73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24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48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7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23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47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71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22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46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70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21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45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</w:t>
            </w: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69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20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onchi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44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</w:t>
            </w: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68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19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43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</w:t>
            </w: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6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18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42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</w:t>
            </w: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66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16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41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</w:t>
            </w: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65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15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40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</w:t>
            </w: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64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13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38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</w:t>
            </w: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6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14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39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</w:t>
            </w: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63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12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37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</w:t>
            </w: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61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11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36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</w:t>
            </w: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60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10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35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</w:t>
            </w: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59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09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34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</w:t>
            </w: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58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08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33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</w:t>
            </w: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5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07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32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</w:t>
            </w: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56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06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31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</w:t>
            </w: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55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05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30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</w:t>
            </w: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54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04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29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</w:t>
            </w: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53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3B46C5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3B46C5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B46C5">
              <w:rPr>
                <w:rFonts w:ascii="Arial" w:hAnsi="Arial" w:cs="Arial"/>
                <w:color w:val="000000"/>
                <w:sz w:val="12"/>
                <w:szCs w:val="12"/>
              </w:rPr>
              <w:t>Isolate_Pt02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28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DF57F7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</w:t>
            </w: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5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3B46C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Isolate_Pt01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624CDF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843DA8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JQ956349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FC566A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566A">
              <w:rPr>
                <w:rFonts w:ascii="Arial" w:hAnsi="Arial" w:cs="Arial"/>
                <w:color w:val="000000"/>
                <w:sz w:val="12"/>
                <w:szCs w:val="12"/>
              </w:rPr>
              <w:t>VRC11098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8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BA4B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FC566A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029158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FC566A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566A">
              <w:rPr>
                <w:rFonts w:ascii="Arial" w:hAnsi="Arial" w:cs="Arial"/>
                <w:color w:val="000000"/>
                <w:sz w:val="12"/>
                <w:szCs w:val="12"/>
              </w:rPr>
              <w:t>16293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8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BA4B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 w:rsidRPr="00FC566A"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AY779754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FC566A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566A">
              <w:rPr>
                <w:rFonts w:ascii="Arial" w:hAnsi="Arial" w:cs="Arial"/>
                <w:color w:val="000000"/>
                <w:sz w:val="12"/>
                <w:szCs w:val="12"/>
              </w:rPr>
              <w:t>11449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8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AY779753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FC566A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566A">
              <w:rPr>
                <w:rFonts w:ascii="Arial" w:hAnsi="Arial" w:cs="Arial"/>
                <w:color w:val="000000"/>
                <w:sz w:val="12"/>
                <w:szCs w:val="12"/>
              </w:rPr>
              <w:t>7566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8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AY77975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FC566A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566A">
              <w:rPr>
                <w:rFonts w:ascii="Arial" w:hAnsi="Arial" w:cs="Arial"/>
                <w:color w:val="000000"/>
                <w:sz w:val="12"/>
                <w:szCs w:val="12"/>
              </w:rPr>
              <w:t>2899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8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AY779751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FC566A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566A">
              <w:rPr>
                <w:rFonts w:ascii="Arial" w:hAnsi="Arial" w:cs="Arial"/>
                <w:color w:val="000000"/>
                <w:sz w:val="12"/>
                <w:szCs w:val="12"/>
              </w:rPr>
              <w:t>2589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8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AY779750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S_93_4530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68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Isolate_S_95_580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67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S_97_1643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66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NN1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58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64_3300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57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70_3486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56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56_3127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55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53_1390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54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50_3010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53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47_2929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52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44_2869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51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43_742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50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39_2801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49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35_2769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48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28_2595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47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26_2794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46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2346_14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45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2316_10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44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2228_01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43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2211_12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42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3041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41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1855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40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2032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39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2737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38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2357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37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2557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36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4587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35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3111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34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3034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33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T_2302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32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N_10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wa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31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N_9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wa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30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N_8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wa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29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N_7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wa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28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N_6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wa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27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N_5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wa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26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N_4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wa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25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N_3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wa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24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N_2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wa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23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</w:tcPr>
          <w:p w:rsidR="00EA3477" w:rsidRPr="009C6BAC" w:rsidRDefault="00EA3477" w:rsidP="00C12004">
            <w:pPr>
              <w:spacing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C6BAC">
              <w:rPr>
                <w:rFonts w:ascii="Arial" w:hAnsi="Arial" w:cs="Arial"/>
                <w:color w:val="000000"/>
                <w:sz w:val="12"/>
                <w:szCs w:val="12"/>
              </w:rPr>
              <w:t>Isolate_N_1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way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EA3477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A3477" w:rsidRPr="00C44F95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222222"/>
                <w:sz w:val="12"/>
                <w:szCs w:val="12"/>
              </w:rPr>
              <w:t>EU106422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Sample6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86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9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98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98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Sample8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87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93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99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99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Sample10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600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Sample13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601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Sample15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88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94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602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400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Sample16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89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95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603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401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Sample17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90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96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604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402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Sample18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91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397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605</w:t>
            </w:r>
          </w:p>
        </w:tc>
        <w:tc>
          <w:tcPr>
            <w:tcW w:w="804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74403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1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62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2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63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3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64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4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65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6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66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8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67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11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3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68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14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3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69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15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70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16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71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18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72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20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73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21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74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23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75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24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76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25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77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26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78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27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79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28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80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29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3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81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31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82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33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ec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83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36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84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37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85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38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ec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86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39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87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41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88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42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89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43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90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44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91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45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92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47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uttock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93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48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94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Isolate2-49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95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50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96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151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sz w:val="12"/>
                <w:szCs w:val="12"/>
              </w:rPr>
              <w:t>Isolate2-53</w:t>
            </w:r>
          </w:p>
        </w:tc>
        <w:tc>
          <w:tcPr>
            <w:tcW w:w="588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V-2</w:t>
            </w:r>
          </w:p>
        </w:tc>
        <w:tc>
          <w:tcPr>
            <w:tcW w:w="863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ital</w:t>
            </w:r>
          </w:p>
        </w:tc>
        <w:tc>
          <w:tcPr>
            <w:tcW w:w="663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7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029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87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4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70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EA3477" w:rsidRPr="00815448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</w:pPr>
            <w:r w:rsidRPr="00815448">
              <w:rPr>
                <w:rFonts w:ascii="Arial" w:eastAsia="Times New Roman" w:hAnsi="Arial" w:cs="Arial"/>
                <w:b/>
                <w:color w:val="222222"/>
                <w:sz w:val="12"/>
                <w:szCs w:val="12"/>
                <w:u w:val="single"/>
              </w:rPr>
              <w:t>KY223597</w:t>
            </w:r>
          </w:p>
        </w:tc>
        <w:tc>
          <w:tcPr>
            <w:tcW w:w="80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A3477" w:rsidRPr="00B94B3E" w:rsidRDefault="00EA3477" w:rsidP="00C120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94B3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EA3477" w:rsidRPr="00B94B3E" w:rsidTr="00EA3477">
        <w:trPr>
          <w:trHeight w:val="300"/>
          <w:jc w:val="center"/>
        </w:trPr>
        <w:tc>
          <w:tcPr>
            <w:tcW w:w="8958" w:type="dxa"/>
            <w:gridSpan w:val="10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EA3477" w:rsidRDefault="00EA3477" w:rsidP="003209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not available.</w:t>
            </w:r>
          </w:p>
          <w:p w:rsidR="00EA3477" w:rsidRPr="00B94B3E" w:rsidRDefault="00EA3477" w:rsidP="00992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Bank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accession numbers in bold and underlined represent the new sequences </w:t>
            </w:r>
            <w:r w:rsidR="00992CC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tained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in this research.</w:t>
            </w:r>
          </w:p>
        </w:tc>
      </w:tr>
    </w:tbl>
    <w:p w:rsidR="00B94B3E" w:rsidRDefault="00B94B3E"/>
    <w:sectPr w:rsidR="00B94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B3E"/>
    <w:rsid w:val="00004470"/>
    <w:rsid w:val="00031C11"/>
    <w:rsid w:val="000338A7"/>
    <w:rsid w:val="0009799F"/>
    <w:rsid w:val="000B73CC"/>
    <w:rsid w:val="000D732C"/>
    <w:rsid w:val="000F40C5"/>
    <w:rsid w:val="000F787D"/>
    <w:rsid w:val="00141CDD"/>
    <w:rsid w:val="0014655B"/>
    <w:rsid w:val="00161D7B"/>
    <w:rsid w:val="00167C1A"/>
    <w:rsid w:val="001A2045"/>
    <w:rsid w:val="00206CF5"/>
    <w:rsid w:val="00227475"/>
    <w:rsid w:val="00230B07"/>
    <w:rsid w:val="0025685E"/>
    <w:rsid w:val="002602E1"/>
    <w:rsid w:val="00271A25"/>
    <w:rsid w:val="0027268C"/>
    <w:rsid w:val="002839FD"/>
    <w:rsid w:val="002C59EB"/>
    <w:rsid w:val="002E7615"/>
    <w:rsid w:val="00305C30"/>
    <w:rsid w:val="00320946"/>
    <w:rsid w:val="0032143C"/>
    <w:rsid w:val="00344817"/>
    <w:rsid w:val="00387621"/>
    <w:rsid w:val="003B46C5"/>
    <w:rsid w:val="003E3359"/>
    <w:rsid w:val="00406A45"/>
    <w:rsid w:val="004147AF"/>
    <w:rsid w:val="00424A17"/>
    <w:rsid w:val="00427B14"/>
    <w:rsid w:val="00427F37"/>
    <w:rsid w:val="00485CFD"/>
    <w:rsid w:val="004D322C"/>
    <w:rsid w:val="004D3751"/>
    <w:rsid w:val="004D413C"/>
    <w:rsid w:val="004F1462"/>
    <w:rsid w:val="00534DBA"/>
    <w:rsid w:val="00586FB4"/>
    <w:rsid w:val="005A7D4C"/>
    <w:rsid w:val="00611970"/>
    <w:rsid w:val="00624CDF"/>
    <w:rsid w:val="006354DF"/>
    <w:rsid w:val="006473D6"/>
    <w:rsid w:val="00677709"/>
    <w:rsid w:val="006B395B"/>
    <w:rsid w:val="00714A44"/>
    <w:rsid w:val="00727F4D"/>
    <w:rsid w:val="00752DA9"/>
    <w:rsid w:val="00795663"/>
    <w:rsid w:val="007A3D91"/>
    <w:rsid w:val="007E2250"/>
    <w:rsid w:val="007E2633"/>
    <w:rsid w:val="007F20B4"/>
    <w:rsid w:val="00815448"/>
    <w:rsid w:val="00843DA8"/>
    <w:rsid w:val="00872912"/>
    <w:rsid w:val="00893DCA"/>
    <w:rsid w:val="00897D42"/>
    <w:rsid w:val="008C19FB"/>
    <w:rsid w:val="008F54BC"/>
    <w:rsid w:val="0091631F"/>
    <w:rsid w:val="00924079"/>
    <w:rsid w:val="0095098E"/>
    <w:rsid w:val="00992CC5"/>
    <w:rsid w:val="009B16BA"/>
    <w:rsid w:val="009C62C7"/>
    <w:rsid w:val="009C6BAC"/>
    <w:rsid w:val="009F0C67"/>
    <w:rsid w:val="00A0139D"/>
    <w:rsid w:val="00A53747"/>
    <w:rsid w:val="00A65CF4"/>
    <w:rsid w:val="00A83AD6"/>
    <w:rsid w:val="00A85DC6"/>
    <w:rsid w:val="00AC7280"/>
    <w:rsid w:val="00AE6459"/>
    <w:rsid w:val="00B06CFB"/>
    <w:rsid w:val="00B62621"/>
    <w:rsid w:val="00B94B3E"/>
    <w:rsid w:val="00BA4B85"/>
    <w:rsid w:val="00BA7F7D"/>
    <w:rsid w:val="00BB62DB"/>
    <w:rsid w:val="00BB72B9"/>
    <w:rsid w:val="00BD2495"/>
    <w:rsid w:val="00BE5F41"/>
    <w:rsid w:val="00BE7C23"/>
    <w:rsid w:val="00BF2F42"/>
    <w:rsid w:val="00C12004"/>
    <w:rsid w:val="00C22BF1"/>
    <w:rsid w:val="00C27CD1"/>
    <w:rsid w:val="00C44F95"/>
    <w:rsid w:val="00C517FF"/>
    <w:rsid w:val="00C66261"/>
    <w:rsid w:val="00CE398D"/>
    <w:rsid w:val="00D12B35"/>
    <w:rsid w:val="00D15D8E"/>
    <w:rsid w:val="00D8339D"/>
    <w:rsid w:val="00DA175D"/>
    <w:rsid w:val="00DA24A6"/>
    <w:rsid w:val="00DB132C"/>
    <w:rsid w:val="00DD5F7B"/>
    <w:rsid w:val="00DF18F5"/>
    <w:rsid w:val="00DF57F7"/>
    <w:rsid w:val="00E1697A"/>
    <w:rsid w:val="00E2496A"/>
    <w:rsid w:val="00E420B9"/>
    <w:rsid w:val="00E4477A"/>
    <w:rsid w:val="00E614D6"/>
    <w:rsid w:val="00EA3477"/>
    <w:rsid w:val="00EA4C9A"/>
    <w:rsid w:val="00EC1626"/>
    <w:rsid w:val="00F0527C"/>
    <w:rsid w:val="00F53732"/>
    <w:rsid w:val="00F643CE"/>
    <w:rsid w:val="00F64DAD"/>
    <w:rsid w:val="00F72655"/>
    <w:rsid w:val="00F97813"/>
    <w:rsid w:val="00FB7ED8"/>
    <w:rsid w:val="00FC566A"/>
    <w:rsid w:val="00FC6672"/>
    <w:rsid w:val="00FE1544"/>
    <w:rsid w:val="00FF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4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4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4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4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4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4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4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4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4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4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564287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51114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14199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143</Words>
  <Characters>17920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2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yasantacruz</dc:creator>
  <cp:lastModifiedBy>Lynda A. Morrison</cp:lastModifiedBy>
  <cp:revision>2</cp:revision>
  <cp:lastPrinted>2017-03-28T15:37:00Z</cp:lastPrinted>
  <dcterms:created xsi:type="dcterms:W3CDTF">2017-04-18T19:34:00Z</dcterms:created>
  <dcterms:modified xsi:type="dcterms:W3CDTF">2017-04-18T19:34:00Z</dcterms:modified>
</cp:coreProperties>
</file>